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1B125" w14:textId="408AFAF8" w:rsidR="006845E6" w:rsidRPr="006845E6" w:rsidRDefault="003D50DC" w:rsidP="006845E6">
      <w:pPr>
        <w:keepNext/>
        <w:pageBreakBefore/>
        <w:ind w:left="746" w:hangingChars="373" w:hanging="746"/>
        <w:rPr>
          <w:rFonts w:ascii="Times New Roman" w:hAnsi="Times New Roman" w:cs="Times New Roman"/>
          <w:sz w:val="20"/>
          <w:szCs w:val="20"/>
        </w:rPr>
      </w:pPr>
      <w:r w:rsidRPr="003D50DC">
        <w:rPr>
          <w:rFonts w:ascii="Times New Roman" w:hAnsi="Times New Roman" w:cs="Times New Roman"/>
          <w:b/>
          <w:sz w:val="20"/>
          <w:szCs w:val="20"/>
        </w:rPr>
        <w:t>S</w:t>
      </w:r>
      <w:r w:rsidRPr="003D50DC">
        <w:rPr>
          <w:rFonts w:ascii="Times New Roman" w:hAnsi="Times New Roman" w:cs="Times New Roman"/>
          <w:b/>
          <w:sz w:val="20"/>
          <w:szCs w:val="20"/>
        </w:rPr>
        <w:t>upplementary</w:t>
      </w:r>
      <w:r w:rsidRPr="003D50D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45E6" w:rsidRPr="006845E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="006845E6" w:rsidRPr="006845E6">
        <w:rPr>
          <w:rFonts w:ascii="Times New Roman" w:hAnsi="Times New Roman" w:cs="Times New Roman"/>
          <w:sz w:val="20"/>
          <w:szCs w:val="20"/>
        </w:rPr>
        <w:t xml:space="preserve"> S</w:t>
      </w:r>
      <w:r w:rsidR="006845E6" w:rsidRPr="006845E6">
        <w:rPr>
          <w:rFonts w:ascii="Times New Roman" w:hAnsi="Times New Roman" w:cs="Times New Roman" w:hint="eastAsia"/>
          <w:sz w:val="20"/>
          <w:szCs w:val="20"/>
        </w:rPr>
        <w:t>t</w:t>
      </w:r>
      <w:r w:rsidR="006845E6" w:rsidRPr="006845E6">
        <w:rPr>
          <w:rFonts w:ascii="Times New Roman" w:hAnsi="Times New Roman" w:cs="Times New Roman"/>
          <w:sz w:val="20"/>
          <w:szCs w:val="20"/>
        </w:rPr>
        <w:t xml:space="preserve">ratified analyses between </w:t>
      </w:r>
      <w:bookmarkStart w:id="0" w:name="_Hlk99309169"/>
      <w:r w:rsidR="006845E6" w:rsidRPr="006845E6">
        <w:rPr>
          <w:rFonts w:ascii="Times New Roman" w:hAnsi="Times New Roman" w:cs="Times New Roman"/>
          <w:i/>
          <w:sz w:val="20"/>
          <w:szCs w:val="20"/>
          <w:lang w:val="es-ES_tradnl"/>
        </w:rPr>
        <w:t>PPARGC1B</w:t>
      </w:r>
      <w:r w:rsidR="006845E6" w:rsidRPr="006845E6">
        <w:rPr>
          <w:rFonts w:ascii="Times New Roman" w:hAnsi="Times New Roman" w:cs="Times New Roman"/>
          <w:bCs/>
          <w:sz w:val="20"/>
          <w:szCs w:val="20"/>
        </w:rPr>
        <w:t xml:space="preserve"> rs17572019 G&gt;A</w:t>
      </w:r>
      <w:bookmarkEnd w:id="0"/>
      <w:r w:rsidR="006845E6" w:rsidRPr="006845E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6845E6" w:rsidRPr="006845E6">
        <w:rPr>
          <w:rFonts w:ascii="Times New Roman" w:hAnsi="Times New Roman" w:cs="Times New Roman"/>
          <w:sz w:val="20"/>
          <w:szCs w:val="20"/>
        </w:rPr>
        <w:t xml:space="preserve">polymorphism and </w:t>
      </w:r>
      <w:r w:rsidR="006845E6" w:rsidRPr="006845E6">
        <w:rPr>
          <w:rFonts w:ascii="Times New Roman" w:hAnsi="Times New Roman" w:cs="Times New Roman" w:hint="eastAsia"/>
          <w:sz w:val="20"/>
          <w:szCs w:val="20"/>
        </w:rPr>
        <w:t>GC</w:t>
      </w:r>
      <w:r w:rsidR="006845E6" w:rsidRPr="006845E6">
        <w:rPr>
          <w:rFonts w:ascii="Times New Roman" w:hAnsi="Times New Roman" w:cs="Times New Roman"/>
          <w:sz w:val="20"/>
          <w:szCs w:val="20"/>
        </w:rPr>
        <w:t xml:space="preserve"> risk by sex, age, smoking status, alcohol consumption and BMI</w:t>
      </w:r>
    </w:p>
    <w:tbl>
      <w:tblPr>
        <w:tblW w:w="1082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275"/>
        <w:gridCol w:w="993"/>
        <w:gridCol w:w="850"/>
        <w:gridCol w:w="839"/>
        <w:gridCol w:w="296"/>
        <w:gridCol w:w="296"/>
        <w:gridCol w:w="1477"/>
        <w:gridCol w:w="1701"/>
        <w:gridCol w:w="1559"/>
        <w:gridCol w:w="1535"/>
      </w:tblGrid>
      <w:tr w:rsidR="006845E6" w:rsidRPr="006845E6" w14:paraId="3B33D6CA" w14:textId="77777777" w:rsidTr="00032652">
        <w:trPr>
          <w:jc w:val="center"/>
        </w:trPr>
        <w:tc>
          <w:tcPr>
            <w:tcW w:w="127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95907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8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D4E027" w14:textId="77777777" w:rsidR="006845E6" w:rsidRPr="006845E6" w:rsidRDefault="006845E6" w:rsidP="00032652">
            <w:pPr>
              <w:ind w:left="800" w:hangingChars="400" w:hanging="8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(case/</w:t>
            </w:r>
            <w:proofErr w:type="gramStart"/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control)</w:t>
            </w:r>
            <w:r w:rsidRPr="006845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96" w:type="dxa"/>
            <w:tcBorders>
              <w:top w:val="single" w:sz="12" w:space="0" w:color="auto"/>
            </w:tcBorders>
          </w:tcPr>
          <w:p w14:paraId="48A822B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single" w:sz="12" w:space="0" w:color="auto"/>
            </w:tcBorders>
            <w:vAlign w:val="center"/>
          </w:tcPr>
          <w:p w14:paraId="7548ABB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2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FF027CD" w14:textId="77777777" w:rsidR="006845E6" w:rsidRPr="006845E6" w:rsidRDefault="006845E6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6845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845E6">
              <w:rPr>
                <w:rFonts w:ascii="Times New Roman" w:hAnsi="Times New Roman" w:cs="Times New Roman"/>
                <w:sz w:val="20"/>
                <w:szCs w:val="20"/>
              </w:rPr>
              <w:t xml:space="preserve"> (95% CI); </w:t>
            </w:r>
            <w:r w:rsidRPr="006845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845E6" w:rsidRPr="006845E6" w14:paraId="7AE7B511" w14:textId="77777777" w:rsidTr="00032652">
        <w:trPr>
          <w:jc w:val="center"/>
        </w:trPr>
        <w:tc>
          <w:tcPr>
            <w:tcW w:w="127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C3CBD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6FC362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top w:val="single" w:sz="8" w:space="0" w:color="008000"/>
              <w:bottom w:val="single" w:sz="8" w:space="0" w:color="auto"/>
              <w:right w:val="nil"/>
            </w:tcBorders>
            <w:vAlign w:val="center"/>
          </w:tcPr>
          <w:p w14:paraId="02A75CFF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839" w:type="dxa"/>
            <w:tcBorders>
              <w:top w:val="single" w:sz="8" w:space="0" w:color="008000"/>
              <w:left w:val="nil"/>
              <w:bottom w:val="single" w:sz="8" w:space="0" w:color="auto"/>
            </w:tcBorders>
            <w:vAlign w:val="center"/>
          </w:tcPr>
          <w:p w14:paraId="69A766AB" w14:textId="77777777" w:rsidR="006845E6" w:rsidRPr="006845E6" w:rsidRDefault="006845E6" w:rsidP="00032652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96" w:type="dxa"/>
            <w:tcBorders>
              <w:bottom w:val="single" w:sz="8" w:space="0" w:color="auto"/>
            </w:tcBorders>
          </w:tcPr>
          <w:p w14:paraId="561AABA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single" w:sz="8" w:space="0" w:color="auto"/>
            </w:tcBorders>
            <w:vAlign w:val="center"/>
          </w:tcPr>
          <w:p w14:paraId="5837137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3F3474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dditive 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02305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eastAsiaTheme="minorEastAsia" w:hAnsi="Times New Roman" w:cs="Times New Roman"/>
                <w:sz w:val="20"/>
                <w:szCs w:val="20"/>
              </w:rPr>
              <w:t>H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omozygote 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05EA6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Dominant mode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FFF297E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Recessive model</w:t>
            </w:r>
          </w:p>
        </w:tc>
      </w:tr>
      <w:tr w:rsidR="006845E6" w:rsidRPr="006845E6" w14:paraId="5C3C4528" w14:textId="77777777" w:rsidTr="00032652">
        <w:trPr>
          <w:jc w:val="center"/>
        </w:trPr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261A356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567F7D5E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3F96DE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2F9AF8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</w:tcPr>
          <w:p w14:paraId="7FCE9C1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  <w:vAlign w:val="center"/>
          </w:tcPr>
          <w:p w14:paraId="3446E8F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F64E21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425E5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298B6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9D645A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5E6" w:rsidRPr="006845E6" w14:paraId="233658D8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F35EFAB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38285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296/88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C6FAA4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30/1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2E4537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C63B94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08C6BA19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4ADE0F7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89(0.58-1.39)</w:t>
            </w:r>
          </w:p>
          <w:p w14:paraId="440560B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183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51(0.06-4.70)</w:t>
            </w:r>
          </w:p>
          <w:p w14:paraId="1775C80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645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87(0.57-1.35)</w:t>
            </w:r>
          </w:p>
          <w:p w14:paraId="6AC359B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5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635640C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52(0.06-4.75)</w:t>
            </w:r>
          </w:p>
          <w:p w14:paraId="7EFF4CE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559</w:t>
            </w:r>
          </w:p>
        </w:tc>
      </w:tr>
      <w:tr w:rsidR="006845E6" w:rsidRPr="006845E6" w14:paraId="63151A5A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FB13FB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93A894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39/41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5B0733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20/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D41788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3B886DE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791AA73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E8F095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15(0.65-2.01)</w:t>
            </w:r>
          </w:p>
          <w:p w14:paraId="2066D07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0D2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D9FD73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7C6E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05(0.60-1.83)</w:t>
            </w:r>
          </w:p>
          <w:p w14:paraId="31DF5B0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8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60B512C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D9E75A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84</w:t>
            </w:r>
          </w:p>
        </w:tc>
      </w:tr>
      <w:tr w:rsidR="006845E6" w:rsidRPr="006845E6" w14:paraId="084E5327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A0EAD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75E863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04F975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86EAB2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08A874B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4191AAB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C4F882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E6D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48B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005CEF2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5E6" w:rsidRPr="006845E6" w14:paraId="435C0194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FD8BF4F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&lt;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300E2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93/59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39B141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26/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F5F1D1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/5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6EEAACB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BF0509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D5019D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06(0.65-1.74)</w:t>
            </w:r>
          </w:p>
          <w:p w14:paraId="54FCA31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ED4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57(0.06-5.07)</w:t>
            </w:r>
          </w:p>
          <w:p w14:paraId="46E12FB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2E7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03(0.63-1.67)</w:t>
            </w:r>
          </w:p>
          <w:p w14:paraId="64333A6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C559EC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56(0.06-5.04)</w:t>
            </w:r>
          </w:p>
          <w:p w14:paraId="1BB9D639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607</w:t>
            </w:r>
          </w:p>
        </w:tc>
      </w:tr>
      <w:tr w:rsidR="006845E6" w:rsidRPr="006845E6" w14:paraId="125EA3FE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B55F6F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≥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81B08E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242/70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0316F1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24/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380ACA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A6BC1C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12F5F25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05E5DF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90(0.55-1.46)</w:t>
            </w:r>
          </w:p>
          <w:p w14:paraId="3F47208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881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9EC2F7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F8E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85(0.52-1.37)</w:t>
            </w:r>
          </w:p>
          <w:p w14:paraId="4BE665C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49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60DAF97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BA19F0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76</w:t>
            </w:r>
          </w:p>
        </w:tc>
      </w:tr>
      <w:tr w:rsidR="006845E6" w:rsidRPr="006845E6" w14:paraId="720D55F9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C5EF9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851CB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CAA8BE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65C6732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093BEB8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AC8079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46D717D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A9D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8EA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2264048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5E6" w:rsidRPr="006845E6" w14:paraId="251D627C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A8297F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4CA05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271/922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0AEF93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36/1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39BE99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/6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F5CC5D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151F3C6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6A5CE6B9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10(0.73-1.65)</w:t>
            </w:r>
          </w:p>
          <w:p w14:paraId="090C46F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199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47(0.06-3.93)</w:t>
            </w:r>
          </w:p>
          <w:p w14:paraId="3FE1A7F9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C76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06(0.71-1.58)</w:t>
            </w:r>
          </w:p>
          <w:p w14:paraId="45F0CE3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77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2239BC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46(0.06-3.89)</w:t>
            </w:r>
          </w:p>
          <w:p w14:paraId="6B1BD09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477</w:t>
            </w:r>
          </w:p>
        </w:tc>
      </w:tr>
      <w:tr w:rsidR="006845E6" w:rsidRPr="006845E6" w14:paraId="15FDE6A8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57E2D2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A57FD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64/37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125FDC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4/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498658C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4208595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558BF1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48A7B6B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73(0.38-1.41)</w:t>
            </w:r>
          </w:p>
          <w:p w14:paraId="651855E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623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A580BD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956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68(0.35-1.30)</w:t>
            </w:r>
          </w:p>
          <w:p w14:paraId="533000F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2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3A0D39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BE186D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85</w:t>
            </w:r>
          </w:p>
        </w:tc>
      </w:tr>
      <w:tr w:rsidR="006845E6" w:rsidRPr="006845E6" w14:paraId="35119442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866FB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7840D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85BE93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90DF763" w14:textId="77777777" w:rsidR="006845E6" w:rsidRPr="006845E6" w:rsidRDefault="006845E6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17D84AB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FB7E9D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D93756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2AD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50F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3A3241C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5E6" w:rsidRPr="006845E6" w14:paraId="19D6009A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716736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918E8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332/115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E14EFD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38/1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442B49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E16235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257E7A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715EBA1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90(0.61-1.31)</w:t>
            </w:r>
          </w:p>
          <w:p w14:paraId="5A1729E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597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36(0.04-2.93)</w:t>
            </w:r>
          </w:p>
          <w:p w14:paraId="7307D5D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680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86(0.59-1.26)</w:t>
            </w:r>
          </w:p>
          <w:p w14:paraId="2DD9D28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4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86EF2B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37(0.05-2.96)</w:t>
            </w:r>
          </w:p>
          <w:p w14:paraId="7362369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345</w:t>
            </w:r>
          </w:p>
        </w:tc>
      </w:tr>
      <w:tr w:rsidR="006845E6" w:rsidRPr="006845E6" w14:paraId="7A40C53A" w14:textId="77777777" w:rsidTr="00032652">
        <w:trPr>
          <w:trHeight w:val="190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41E1C639" w14:textId="77777777" w:rsidR="006845E6" w:rsidRPr="006845E6" w:rsidRDefault="006845E6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0D7E4DF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03/144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41823E6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2/11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3CA17D7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296" w:type="dxa"/>
            <w:tcBorders>
              <w:top w:val="nil"/>
            </w:tcBorders>
          </w:tcPr>
          <w:p w14:paraId="1A571BF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1AD8B57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06B73F5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55(0.64-3.74)</w:t>
            </w:r>
          </w:p>
          <w:p w14:paraId="3F050E7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3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009F29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AC0CC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40(0.59-3.31)</w:t>
            </w:r>
          </w:p>
          <w:p w14:paraId="5B740A09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4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0DB1D4E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5E6" w:rsidRPr="006845E6" w14:paraId="79C52651" w14:textId="77777777" w:rsidTr="00032652">
        <w:trPr>
          <w:trHeight w:val="190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21DB4E3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755354B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18E4C83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1BE0DB2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bottom w:val="nil"/>
            </w:tcBorders>
          </w:tcPr>
          <w:p w14:paraId="1C43B7A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6CE9C87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5FBBDFD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587CCF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91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CF1BF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5708C59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86</w:t>
            </w:r>
          </w:p>
        </w:tc>
      </w:tr>
      <w:tr w:rsidR="006845E6" w:rsidRPr="006845E6" w14:paraId="2B3DD948" w14:textId="77777777" w:rsidTr="00032652">
        <w:trPr>
          <w:trHeight w:val="64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5BF88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proofErr w:type="gramEnd"/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6845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59F35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FD90F19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524F84B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6561049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EBBC5D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64A0C22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739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3EE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3CC9A0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5E6" w:rsidRPr="006845E6" w14:paraId="396BDADA" w14:textId="77777777" w:rsidTr="00032652">
        <w:trPr>
          <w:trHeight w:val="86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C577B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&lt; 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8EC28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327/66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7C8C80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27/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CAE5D1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/7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1835AC5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E2285C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6D726E1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67(0.43-1.07)</w:t>
            </w:r>
          </w:p>
          <w:p w14:paraId="59F669E8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C55E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29(0.04-2.40)</w:t>
            </w:r>
          </w:p>
          <w:p w14:paraId="72258A0D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0BEF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64(0.41-1.01)</w:t>
            </w:r>
          </w:p>
          <w:p w14:paraId="728CA95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0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94A30F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.30(0.04-2.49)</w:t>
            </w:r>
          </w:p>
          <w:p w14:paraId="4E449DF0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265</w:t>
            </w:r>
          </w:p>
        </w:tc>
      </w:tr>
      <w:tr w:rsidR="006845E6" w:rsidRPr="006845E6" w14:paraId="69DCD4C1" w14:textId="77777777" w:rsidTr="00032652">
        <w:trPr>
          <w:trHeight w:val="118"/>
          <w:jc w:val="center"/>
        </w:trPr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79B7AEC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≥ 24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16B9742C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08/63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3AA67F7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23/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B636079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296" w:type="dxa"/>
            <w:tcBorders>
              <w:top w:val="nil"/>
              <w:bottom w:val="single" w:sz="12" w:space="0" w:color="auto"/>
            </w:tcBorders>
          </w:tcPr>
          <w:p w14:paraId="4E78D175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single" w:sz="12" w:space="0" w:color="auto"/>
            </w:tcBorders>
            <w:vAlign w:val="center"/>
          </w:tcPr>
          <w:p w14:paraId="0C0844A2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43DA72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79(1.1.07-2.99)</w:t>
            </w:r>
          </w:p>
          <w:p w14:paraId="3C41AA9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b/>
                <w:sz w:val="20"/>
                <w:szCs w:val="20"/>
              </w:rPr>
              <w:t>: 0.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3ABB53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E312FC6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02A9DA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1.74(1.04-2.92)</w:t>
            </w:r>
          </w:p>
          <w:p w14:paraId="313AF1D4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0.0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D5C1F9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233D771" w14:textId="77777777" w:rsidR="006845E6" w:rsidRPr="006845E6" w:rsidRDefault="006845E6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E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845E6">
              <w:rPr>
                <w:rFonts w:ascii="Times New Roman" w:hAnsi="Times New Roman" w:cs="Times New Roman"/>
                <w:sz w:val="20"/>
                <w:szCs w:val="20"/>
              </w:rPr>
              <w:t>: 0.987</w:t>
            </w:r>
          </w:p>
        </w:tc>
      </w:tr>
    </w:tbl>
    <w:p w14:paraId="57DACD9F" w14:textId="77777777" w:rsidR="006845E6" w:rsidRPr="006845E6" w:rsidRDefault="006845E6" w:rsidP="006845E6">
      <w:pPr>
        <w:autoSpaceDE w:val="0"/>
        <w:autoSpaceDN w:val="0"/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6845E6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6845E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845E6">
        <w:rPr>
          <w:rFonts w:ascii="Times New Roman" w:hAnsi="Times New Roman" w:cs="Times New Roman"/>
          <w:sz w:val="20"/>
          <w:szCs w:val="20"/>
        </w:rPr>
        <w:t xml:space="preserve"> genotyping was successful in 486 (99.18%) gastric cancer cases, and 1472 (99.73%) controls for </w:t>
      </w:r>
      <w:r w:rsidRPr="006845E6">
        <w:rPr>
          <w:rFonts w:ascii="Times New Roman" w:hAnsi="Times New Roman" w:cs="Times New Roman"/>
          <w:i/>
          <w:sz w:val="20"/>
          <w:szCs w:val="20"/>
          <w:lang w:val="es-ES_tradnl"/>
        </w:rPr>
        <w:t>PPARGC1B</w:t>
      </w:r>
      <w:r w:rsidRPr="006845E6">
        <w:rPr>
          <w:rFonts w:ascii="Times New Roman" w:hAnsi="Times New Roman" w:cs="Times New Roman"/>
          <w:bCs/>
          <w:sz w:val="20"/>
          <w:szCs w:val="20"/>
        </w:rPr>
        <w:t xml:space="preserve"> rs17572019 G&gt;A.</w:t>
      </w:r>
    </w:p>
    <w:p w14:paraId="000F40FB" w14:textId="77777777" w:rsidR="006845E6" w:rsidRPr="006845E6" w:rsidRDefault="006845E6" w:rsidP="006845E6">
      <w:pPr>
        <w:autoSpaceDE w:val="0"/>
        <w:autoSpaceDN w:val="0"/>
        <w:spacing w:after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6845E6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6845E6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6845E6">
        <w:rPr>
          <w:rFonts w:ascii="Times New Roman" w:hAnsi="Times New Roman" w:cs="Times New Roman"/>
          <w:sz w:val="20"/>
          <w:szCs w:val="20"/>
        </w:rPr>
        <w:t xml:space="preserve"> for age, sex, BMI, smoking status, alcohol use and BMI (besides stratified factors accordingly) in a logistic regression model</w:t>
      </w:r>
      <w:r w:rsidRPr="006845E6">
        <w:rPr>
          <w:rFonts w:ascii="Times New Roman" w:hAnsi="Times New Roman" w:cs="Times New Roman"/>
          <w:bCs/>
          <w:sz w:val="20"/>
          <w:szCs w:val="20"/>
        </w:rPr>
        <w:t>.</w:t>
      </w:r>
    </w:p>
    <w:p w14:paraId="2668235E" w14:textId="77777777" w:rsidR="002F066E" w:rsidRPr="006845E6" w:rsidRDefault="002F066E">
      <w:pPr>
        <w:rPr>
          <w:sz w:val="20"/>
          <w:szCs w:val="20"/>
        </w:rPr>
      </w:pPr>
    </w:p>
    <w:sectPr w:rsidR="002F066E" w:rsidRPr="006845E6" w:rsidSect="006845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9A6EC" w14:textId="77777777" w:rsidR="006845E6" w:rsidRDefault="006845E6" w:rsidP="006845E6">
      <w:pPr>
        <w:spacing w:after="0"/>
      </w:pPr>
      <w:r>
        <w:separator/>
      </w:r>
    </w:p>
  </w:endnote>
  <w:endnote w:type="continuationSeparator" w:id="0">
    <w:p w14:paraId="2A9421B4" w14:textId="77777777" w:rsidR="006845E6" w:rsidRDefault="006845E6" w:rsidP="006845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37936" w14:textId="77777777" w:rsidR="006845E6" w:rsidRDefault="006845E6" w:rsidP="006845E6">
      <w:pPr>
        <w:spacing w:after="0"/>
      </w:pPr>
      <w:r>
        <w:separator/>
      </w:r>
    </w:p>
  </w:footnote>
  <w:footnote w:type="continuationSeparator" w:id="0">
    <w:p w14:paraId="55C1EF38" w14:textId="77777777" w:rsidR="006845E6" w:rsidRDefault="006845E6" w:rsidP="006845E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6A3"/>
    <w:rsid w:val="002116A3"/>
    <w:rsid w:val="002F066E"/>
    <w:rsid w:val="003D50DC"/>
    <w:rsid w:val="0068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CD6B5"/>
  <w15:chartTrackingRefBased/>
  <w15:docId w15:val="{CD3698F1-7907-41CA-BBA0-3E34E724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E6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45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45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45E6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45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y asd</dc:creator>
  <cp:keywords/>
  <dc:description/>
  <cp:lastModifiedBy>cby asd</cp:lastModifiedBy>
  <cp:revision>3</cp:revision>
  <dcterms:created xsi:type="dcterms:W3CDTF">2022-04-22T15:20:00Z</dcterms:created>
  <dcterms:modified xsi:type="dcterms:W3CDTF">2022-05-30T03:40:00Z</dcterms:modified>
</cp:coreProperties>
</file>